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12113" w14:textId="7E57D311" w:rsidR="00E56FEA" w:rsidRDefault="00D80541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A491C14" wp14:editId="45CF0802">
                <wp:simplePos x="0" y="0"/>
                <wp:positionH relativeFrom="margin">
                  <wp:align>right</wp:align>
                </wp:positionH>
                <wp:positionV relativeFrom="paragraph">
                  <wp:posOffset>1948362</wp:posOffset>
                </wp:positionV>
                <wp:extent cx="5760720" cy="855023"/>
                <wp:effectExtent l="0" t="0" r="0" b="2540"/>
                <wp:wrapNone/>
                <wp:docPr id="4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60720" cy="85502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C1195" w14:textId="77777777" w:rsidR="00D80541" w:rsidRPr="004D4E4D" w:rsidRDefault="00D80541" w:rsidP="00D80541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US"/>
                              </w:rPr>
                              <w:t xml:space="preserve">Supplemental figure 2: </w:t>
                            </w:r>
                            <w:r>
                              <w:rPr>
                                <w:lang w:val="en-US"/>
                              </w:rPr>
                              <w:t xml:space="preserve">Risk-adjusted CUSUM for centers B, C and D. Upper and lower limits are based on literature-based post-operative complication rates. </w:t>
                            </w:r>
                            <w:bookmarkStart w:id="0" w:name="_Hlk96331693"/>
                            <w:bookmarkStart w:id="1" w:name="_Hlk96331966"/>
                            <w:r>
                              <w:rPr>
                                <w:lang w:val="en-US"/>
                              </w:rPr>
                              <w:t>Upper limits detect a significant increase in complications, while the lower limits detect a significant decrease in postoperative complications</w:t>
                            </w:r>
                            <w:bookmarkEnd w:id="0"/>
                            <w:r>
                              <w:rPr>
                                <w:lang w:val="en-US"/>
                              </w:rPr>
                              <w:t xml:space="preserve">.       </w:t>
                            </w:r>
                            <w:bookmarkEnd w:id="1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491C14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402.4pt;margin-top:153.4pt;width:453.6pt;height:67.3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" stroked="f">
                <v:textbox>
                  <w:txbxContent>
                    <w:p w14:paraId="4D2C1195" w14:textId="77777777" w:rsidR="00D80541" w:rsidRPr="004D4E4D" w:rsidRDefault="00D80541" w:rsidP="00D80541">
                      <w:pPr>
                        <w:rPr>
                          <w:lang w:val="en-US"/>
                        </w:rPr>
                      </w:pPr>
                      <w:r>
                        <w:rPr>
                          <w:b/>
                          <w:bCs/>
                          <w:lang w:val="en-US"/>
                        </w:rPr>
                        <w:t xml:space="preserve">Supplemental figure 2: </w:t>
                      </w:r>
                      <w:r>
                        <w:rPr>
                          <w:lang w:val="en-US"/>
                        </w:rPr>
                        <w:t xml:space="preserve">Risk-adjusted CUSUM for centers B, C and D. Upper and lower limits are based on literature-based post-operative complication rates. </w:t>
                      </w:r>
                      <w:bookmarkStart w:id="2" w:name="_Hlk96331693"/>
                      <w:bookmarkStart w:id="3" w:name="_Hlk96331966"/>
                      <w:r>
                        <w:rPr>
                          <w:lang w:val="en-US"/>
                        </w:rPr>
                        <w:t>Upper limits detect a significant increase in complications, while the lower limits detect a significant decrease in postoperative complications</w:t>
                      </w:r>
                      <w:bookmarkEnd w:id="2"/>
                      <w:r>
                        <w:rPr>
                          <w:lang w:val="en-US"/>
                        </w:rPr>
                        <w:t xml:space="preserve">.       </w:t>
                      </w:r>
                      <w:bookmarkEnd w:id="3"/>
                    </w:p>
                  </w:txbxContent>
                </v:textbox>
                <w10:wrap anchorx="margin"/>
              </v:shape>
            </w:pict>
          </mc:Fallback>
        </mc:AlternateContent>
      </w:r>
      <w:r w:rsidRPr="00F6032C">
        <w:rPr>
          <w:noProof/>
        </w:rPr>
        <w:drawing>
          <wp:anchor distT="0" distB="0" distL="114300" distR="114300" simplePos="0" relativeHeight="251660288" behindDoc="1" locked="0" layoutInCell="1" allowOverlap="1" wp14:anchorId="3710DD0A" wp14:editId="1CFC9570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5760720" cy="1772920"/>
            <wp:effectExtent l="0" t="0" r="0" b="0"/>
            <wp:wrapNone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7729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E56F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541"/>
    <w:rsid w:val="009860EC"/>
    <w:rsid w:val="00D80541"/>
    <w:rsid w:val="00E8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B624C"/>
  <w15:chartTrackingRefBased/>
  <w15:docId w15:val="{98C2F655-B617-430D-BC2C-DA35B6BE6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80541"/>
    <w:pPr>
      <w:spacing w:line="25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js Burghgraef</dc:creator>
  <cp:keywords/>
  <dc:description/>
  <cp:lastModifiedBy>Thijs Burghgraef</cp:lastModifiedBy>
  <cp:revision>1</cp:revision>
  <dcterms:created xsi:type="dcterms:W3CDTF">2022-06-14T08:05:00Z</dcterms:created>
  <dcterms:modified xsi:type="dcterms:W3CDTF">2022-06-14T08:06:00Z</dcterms:modified>
</cp:coreProperties>
</file>